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1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Supplementary table: Interaction of factors associated with mechanical ventilation, ICU and death from COVID-19.</w:t>
      </w:r>
    </w:p>
    <w:tbl>
      <w:tblPr>
        <w:tblStyle w:val="Table1"/>
        <w:tblW w:w="13608.0" w:type="dxa"/>
        <w:jc w:val="left"/>
        <w:tblLayout w:type="fixed"/>
        <w:tblLook w:val="0400"/>
      </w:tblPr>
      <w:tblGrid>
        <w:gridCol w:w="4111"/>
        <w:gridCol w:w="1276"/>
        <w:gridCol w:w="1398"/>
        <w:gridCol w:w="1012"/>
        <w:gridCol w:w="1559"/>
        <w:gridCol w:w="1276"/>
        <w:gridCol w:w="2813"/>
        <w:gridCol w:w="163"/>
        <w:tblGridChange w:id="0">
          <w:tblGrid>
            <w:gridCol w:w="4111"/>
            <w:gridCol w:w="1276"/>
            <w:gridCol w:w="1398"/>
            <w:gridCol w:w="1012"/>
            <w:gridCol w:w="1559"/>
            <w:gridCol w:w="1276"/>
            <w:gridCol w:w="2813"/>
            <w:gridCol w:w="163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C9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bfbfbf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Interaction measur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MECHANICAL VENTILA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morbidity / tumor typ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/ sol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4 (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81 (44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/ he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 (6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6 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53 - 7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-1.18 (-4.27 - 1.9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/ sol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6 (54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02 (46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21 - 2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-0.39 (-1.54 - 0.75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/ he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 (10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0 (5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59 - 5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 = 0.63 (0.20 - 1.9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ICU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Comorbidity / tumor typ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/ sol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4 (31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56 (44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/ he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 (6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5 (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47 - 5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-0.40 (-2.71 - 1.90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/ sol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6 (5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74 (46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11 - 2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-0.14 (-0.95-0.6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/ he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9 (10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2 (5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75 - 5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 = 0.83 (0.29 - 2.35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EATH FROM COVID-1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ge group / Multimorbidity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60 years /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92 (2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5 (3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60 years /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8 (12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8 (1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92 - 2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0.04 (-0.73 - 0.8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gt;60 years /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91 (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9 (3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93 - 1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0.02 (-0.41 - 0.46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gt;60 years /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65 (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8 (2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24 - 2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 = 1.06 (0.37 - 2.99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ge group / Tumor typ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60 years / he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4 (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6 (7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60 years / sol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66 (3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7 (36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89 - 3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0.19 (-0.86 - 1.23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gt;60 years / he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6 (6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8 (5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61 - 3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0.08 (-0.40 - 0.57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gt;60 years / sol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00 (58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39 (49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21 - 4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 = 1.18 (0.40 - 3.5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B">
      <w:pPr>
        <w:spacing w:after="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after="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 xml:space="preserve">Supplementary Table (continued)</w:t>
      </w:r>
    </w:p>
    <w:tbl>
      <w:tblPr>
        <w:tblStyle w:val="Table2"/>
        <w:tblW w:w="13608.000000000002" w:type="dxa"/>
        <w:jc w:val="left"/>
        <w:tblLayout w:type="fixed"/>
        <w:tblLook w:val="0400"/>
      </w:tblPr>
      <w:tblGrid>
        <w:gridCol w:w="4111"/>
        <w:gridCol w:w="1147"/>
        <w:gridCol w:w="1392"/>
        <w:gridCol w:w="927"/>
        <w:gridCol w:w="1547"/>
        <w:gridCol w:w="1237"/>
        <w:gridCol w:w="3247"/>
        <w:tblGridChange w:id="0">
          <w:tblGrid>
            <w:gridCol w:w="4111"/>
            <w:gridCol w:w="1147"/>
            <w:gridCol w:w="1392"/>
            <w:gridCol w:w="927"/>
            <w:gridCol w:w="1547"/>
            <w:gridCol w:w="1237"/>
            <w:gridCol w:w="3247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EATH FROM COVID-19 (continued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ge group / vaccination period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60 years / after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4 (9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0 (18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60 years / before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 (25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3 (25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35 - 3.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0.23 (-0.70 - 1.15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gt;60 years / after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0 (19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6 (28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91 - 2.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0.08 (-0.26 - 0.4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gt;60 years / before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86 (45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1 (27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80 - 4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0.08 (-0.26 - 0.4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ge group / mechanical ventilation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60 years /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80 (28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8 (38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60 years /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8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2 (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64 - 1.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-0.36 (-1.01 - 0.29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gt;60 years /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29 (5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2 (5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06 - 2.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-0.33 (-0.92 - 0.26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gt;60 years /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3 (13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 (6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74 - 1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 = 0.22 (0.01 - 6.8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Multimorbidity / tumor type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/ he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2 (4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 (10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/ sol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41 (51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66 (55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52 - 5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-2.04 (-5.04 - 0.97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/ he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8 (5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 (3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58 - 8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-0.60 (-1.40 - 0.19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/ sol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25 (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50 (3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84 - 6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I = 0.54 (0.29 - 0.9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Multimorbidity / vaccination period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/ after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7 (17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44 (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/ before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36 (39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0 (35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25 - 2.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0.80 (-0.11 - 1.7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/ after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07 (1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2 (17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77 - 1.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P = 0.29 (0.01 - 0.5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/ before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66 (3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4 (17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88 - 4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 = 1.86 (0.82 - 4.25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Multimorbidity / mechanical ventilation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/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80 (44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5 (55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No /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5 (8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5 (6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09 - 3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2.47 (-0.66 - 5.60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/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9 (36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35 (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96 - 1.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AP = 0.54 (0.18 - 0.98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Yes /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6 (10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1 (2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2.33 - 9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 = 3.22 (0.97 - 10.75)</w:t>
            </w:r>
          </w:p>
        </w:tc>
      </w:tr>
    </w:tbl>
    <w:p w:rsidR="00000000" w:rsidDel="00000000" w:rsidP="00000000" w:rsidRDefault="00000000" w:rsidRPr="00000000" w14:paraId="00000164">
      <w:pPr>
        <w:spacing w:after="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rPr/>
      </w:pPr>
      <w:r w:rsidDel="00000000" w:rsidR="00000000" w:rsidRPr="00000000">
        <w:rPr>
          <w:rtl w:val="0"/>
        </w:rPr>
        <w:t xml:space="preserve">Supplementary Table (continued)</w:t>
      </w:r>
    </w:p>
    <w:tbl>
      <w:tblPr>
        <w:tblStyle w:val="Table3"/>
        <w:tblW w:w="13608.000000000002" w:type="dxa"/>
        <w:jc w:val="left"/>
        <w:tblLayout w:type="fixed"/>
        <w:tblLook w:val="0400"/>
      </w:tblPr>
      <w:tblGrid>
        <w:gridCol w:w="4111"/>
        <w:gridCol w:w="1147"/>
        <w:gridCol w:w="1392"/>
        <w:gridCol w:w="927"/>
        <w:gridCol w:w="1547"/>
        <w:gridCol w:w="1237"/>
        <w:gridCol w:w="3247"/>
        <w:tblGridChange w:id="0">
          <w:tblGrid>
            <w:gridCol w:w="4111"/>
            <w:gridCol w:w="1147"/>
            <w:gridCol w:w="1392"/>
            <w:gridCol w:w="927"/>
            <w:gridCol w:w="1547"/>
            <w:gridCol w:w="1237"/>
            <w:gridCol w:w="3247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EATH FROM COVID-19 (continued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umor type / vaccination period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matological / after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0 (3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0 (6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matological / before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60 (7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4 (7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87 - 4.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0.68 (-0.59 - 1.95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olid / after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4 (26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96 (40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0.87 - 3.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0.21 (-0.20 - 0.6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olid / before vacc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42 (63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0 (45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74 - 6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 = 1.42 (0.59 - 3.4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umor type / mechanical ventilation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matological /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2 (5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4 (1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Hematological /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 (3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 (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2.01 - 17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-2.88 (-9.24 - 3.47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olid /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77 (75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06 (79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28 - 3.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-0.69 (-2.27 - 0.8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olid /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99 (15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1 (8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2.23 - 7.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 = 0.52 (0.17 - 1.5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B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Vaccination period / mechanical ventilation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vertAlign w:val="superscript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4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fter vaccination /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2 (25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9 (43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fter vaccination /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0 (6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 (4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41 - 4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RERI = 0.87 (-1.87 - 3.6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efore vaccination /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47 (55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81 (46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.52 - 2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AP = 0.19 (-0.34 - 0.73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before vaccination /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1 (12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9 (4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2.59 - 7.8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&lt;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I = 1.33 (0.55 - 3.20)</w:t>
            </w:r>
          </w:p>
        </w:tc>
      </w:tr>
    </w:tbl>
    <w:p w:rsidR="00000000" w:rsidDel="00000000" w:rsidP="00000000" w:rsidRDefault="00000000" w:rsidRPr="00000000" w14:paraId="000001D6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1 - Adjusted for: age group and vaccination period.</w:t>
      </w:r>
    </w:p>
    <w:p w:rsidR="00000000" w:rsidDel="00000000" w:rsidP="00000000" w:rsidRDefault="00000000" w:rsidRPr="00000000" w14:paraId="000001D7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2 - Adjusted for: tumor type, vaccination period and mechanical ventilation.</w:t>
      </w:r>
    </w:p>
    <w:p w:rsidR="00000000" w:rsidDel="00000000" w:rsidP="00000000" w:rsidRDefault="00000000" w:rsidRPr="00000000" w14:paraId="000001D8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3 - Adjusted for: vaccination period and mechanical ventilation.</w:t>
      </w:r>
    </w:p>
    <w:p w:rsidR="00000000" w:rsidDel="00000000" w:rsidP="00000000" w:rsidRDefault="00000000" w:rsidRPr="00000000" w14:paraId="000001D9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4 - Adjusted for: tumor type and mechanical ventilation.</w:t>
      </w:r>
    </w:p>
    <w:p w:rsidR="00000000" w:rsidDel="00000000" w:rsidP="00000000" w:rsidRDefault="00000000" w:rsidRPr="00000000" w14:paraId="000001DA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5 - Adjusted for: tumor type and vaccination period.</w:t>
      </w:r>
    </w:p>
    <w:p w:rsidR="00000000" w:rsidDel="00000000" w:rsidP="00000000" w:rsidRDefault="00000000" w:rsidRPr="00000000" w14:paraId="000001DB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6 - Adjusted for: age group, vaccination period and mechanical ventilation.</w:t>
      </w:r>
    </w:p>
    <w:p w:rsidR="00000000" w:rsidDel="00000000" w:rsidP="00000000" w:rsidRDefault="00000000" w:rsidRPr="00000000" w14:paraId="000001DC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7 - Adjusted for: age group, tumor type and mechanical ventilation.</w:t>
      </w:r>
    </w:p>
    <w:p w:rsidR="00000000" w:rsidDel="00000000" w:rsidP="00000000" w:rsidRDefault="00000000" w:rsidRPr="00000000" w14:paraId="000001DD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8 - Adjusted for: age group, tumor type and vaccination period.</w:t>
      </w:r>
    </w:p>
    <w:p w:rsidR="00000000" w:rsidDel="00000000" w:rsidP="00000000" w:rsidRDefault="00000000" w:rsidRPr="00000000" w14:paraId="000001DE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9 - Adjusted for: age group, multimorbidity and mechanical ventilation.</w:t>
      </w:r>
    </w:p>
    <w:p w:rsidR="00000000" w:rsidDel="00000000" w:rsidP="00000000" w:rsidRDefault="00000000" w:rsidRPr="00000000" w14:paraId="000001DF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10 - Adjusted for: age group, multimorbidity and vaccination period.</w:t>
      </w:r>
    </w:p>
    <w:p w:rsidR="00000000" w:rsidDel="00000000" w:rsidP="00000000" w:rsidRDefault="00000000" w:rsidRPr="00000000" w14:paraId="000001E0">
      <w:pPr>
        <w:spacing w:after="0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11 - Adjusted for: age group, tumor type and multimorbidity.</w:t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pt-BR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link w:val="Ttulo1Char"/>
    <w:uiPriority w:val="9"/>
    <w:qFormat w:val="1"/>
    <w:rsid w:val="0090205D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 w:val="1"/>
    <w:unhideWhenUsed w:val="1"/>
    <w:qFormat w:val="1"/>
    <w:rsid w:val="0090205D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 w:val="1"/>
    <w:unhideWhenUsed w:val="1"/>
    <w:qFormat w:val="1"/>
    <w:rsid w:val="0090205D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 w:val="1"/>
    <w:unhideWhenUsed w:val="1"/>
    <w:qFormat w:val="1"/>
    <w:rsid w:val="0090205D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Ttulo5">
    <w:name w:val="heading 5"/>
    <w:basedOn w:val="Normal"/>
    <w:next w:val="Normal"/>
    <w:link w:val="Ttulo5Char"/>
    <w:uiPriority w:val="9"/>
    <w:semiHidden w:val="1"/>
    <w:unhideWhenUsed w:val="1"/>
    <w:qFormat w:val="1"/>
    <w:rsid w:val="0090205D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Ttulo6">
    <w:name w:val="heading 6"/>
    <w:basedOn w:val="Normal"/>
    <w:next w:val="Normal"/>
    <w:link w:val="Ttulo6Char"/>
    <w:uiPriority w:val="9"/>
    <w:semiHidden w:val="1"/>
    <w:unhideWhenUsed w:val="1"/>
    <w:qFormat w:val="1"/>
    <w:rsid w:val="0090205D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tulo7">
    <w:name w:val="heading 7"/>
    <w:basedOn w:val="Normal"/>
    <w:next w:val="Normal"/>
    <w:link w:val="Ttulo7Char"/>
    <w:uiPriority w:val="9"/>
    <w:semiHidden w:val="1"/>
    <w:unhideWhenUsed w:val="1"/>
    <w:qFormat w:val="1"/>
    <w:rsid w:val="0090205D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har"/>
    <w:uiPriority w:val="9"/>
    <w:semiHidden w:val="1"/>
    <w:unhideWhenUsed w:val="1"/>
    <w:qFormat w:val="1"/>
    <w:rsid w:val="0090205D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har"/>
    <w:uiPriority w:val="9"/>
    <w:semiHidden w:val="1"/>
    <w:unhideWhenUsed w:val="1"/>
    <w:qFormat w:val="1"/>
    <w:rsid w:val="0090205D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 w:val="1"/>
    <w:rsid w:val="0090205D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tulo1Char" w:customStyle="1">
    <w:name w:val="Título 1 Char"/>
    <w:basedOn w:val="Fontepargpadro"/>
    <w:link w:val="Ttulo1"/>
    <w:uiPriority w:val="9"/>
    <w:rsid w:val="0090205D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90205D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 w:val="1"/>
    <w:rsid w:val="0090205D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 w:val="1"/>
    <w:rsid w:val="0090205D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har" w:customStyle="1">
    <w:name w:val="Título 5 Char"/>
    <w:basedOn w:val="Fontepargpadro"/>
    <w:link w:val="Ttulo5"/>
    <w:uiPriority w:val="9"/>
    <w:semiHidden w:val="1"/>
    <w:rsid w:val="0090205D"/>
    <w:rPr>
      <w:rFonts w:cstheme="majorBidi" w:eastAsiaTheme="majorEastAsia"/>
      <w:color w:val="0f4761" w:themeColor="accent1" w:themeShade="0000BF"/>
    </w:rPr>
  </w:style>
  <w:style w:type="character" w:styleId="Ttulo6Char" w:customStyle="1">
    <w:name w:val="Título 6 Char"/>
    <w:basedOn w:val="Fontepargpadro"/>
    <w:link w:val="Ttulo6"/>
    <w:uiPriority w:val="9"/>
    <w:semiHidden w:val="1"/>
    <w:rsid w:val="0090205D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har" w:customStyle="1">
    <w:name w:val="Título 7 Char"/>
    <w:basedOn w:val="Fontepargpadro"/>
    <w:link w:val="Ttulo7"/>
    <w:uiPriority w:val="9"/>
    <w:semiHidden w:val="1"/>
    <w:rsid w:val="0090205D"/>
    <w:rPr>
      <w:rFonts w:cstheme="majorBidi" w:eastAsiaTheme="majorEastAsia"/>
      <w:color w:val="595959" w:themeColor="text1" w:themeTint="0000A6"/>
    </w:rPr>
  </w:style>
  <w:style w:type="character" w:styleId="Ttulo8Char" w:customStyle="1">
    <w:name w:val="Título 8 Char"/>
    <w:basedOn w:val="Fontepargpadro"/>
    <w:link w:val="Ttulo8"/>
    <w:uiPriority w:val="9"/>
    <w:semiHidden w:val="1"/>
    <w:rsid w:val="0090205D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har" w:customStyle="1">
    <w:name w:val="Título 9 Char"/>
    <w:basedOn w:val="Fontepargpadro"/>
    <w:link w:val="Ttulo9"/>
    <w:uiPriority w:val="9"/>
    <w:semiHidden w:val="1"/>
    <w:rsid w:val="0090205D"/>
    <w:rPr>
      <w:rFonts w:cstheme="majorBidi" w:eastAsiaTheme="majorEastAsia"/>
      <w:color w:val="272727" w:themeColor="text1" w:themeTint="0000D8"/>
    </w:rPr>
  </w:style>
  <w:style w:type="character" w:styleId="TtuloChar" w:customStyle="1">
    <w:name w:val="Título Char"/>
    <w:basedOn w:val="Fontepargpadro"/>
    <w:link w:val="Ttulo"/>
    <w:uiPriority w:val="10"/>
    <w:rsid w:val="0090205D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 w:val="1"/>
    <w:rPr>
      <w:color w:val="595959"/>
      <w:sz w:val="28"/>
      <w:szCs w:val="28"/>
    </w:rPr>
  </w:style>
  <w:style w:type="character" w:styleId="SubttuloChar" w:customStyle="1">
    <w:name w:val="Subtítulo Char"/>
    <w:basedOn w:val="Fontepargpadro"/>
    <w:link w:val="Subttulo"/>
    <w:uiPriority w:val="11"/>
    <w:rsid w:val="0090205D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 w:val="1"/>
    <w:rsid w:val="0090205D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oChar" w:customStyle="1">
    <w:name w:val="Citação Char"/>
    <w:basedOn w:val="Fontepargpadro"/>
    <w:link w:val="Citao"/>
    <w:uiPriority w:val="29"/>
    <w:rsid w:val="0090205D"/>
    <w:rPr>
      <w:i w:val="1"/>
      <w:iCs w:val="1"/>
      <w:color w:val="404040" w:themeColor="text1" w:themeTint="0000BF"/>
    </w:rPr>
  </w:style>
  <w:style w:type="paragraph" w:styleId="PargrafodaLista">
    <w:name w:val="List Paragraph"/>
    <w:basedOn w:val="Normal"/>
    <w:uiPriority w:val="34"/>
    <w:qFormat w:val="1"/>
    <w:rsid w:val="0090205D"/>
    <w:pPr>
      <w:ind w:left="720"/>
      <w:contextualSpacing w:val="1"/>
    </w:pPr>
  </w:style>
  <w:style w:type="character" w:styleId="nfaseIntensa">
    <w:name w:val="Intense Emphasis"/>
    <w:basedOn w:val="Fontepargpadro"/>
    <w:uiPriority w:val="21"/>
    <w:qFormat w:val="1"/>
    <w:rsid w:val="0090205D"/>
    <w:rPr>
      <w:i w:val="1"/>
      <w:iCs w:val="1"/>
      <w:color w:val="0f4761" w:themeColor="accent1" w:themeShade="0000BF"/>
    </w:rPr>
  </w:style>
  <w:style w:type="paragraph" w:styleId="CitaoIntensa">
    <w:name w:val="Intense Quote"/>
    <w:basedOn w:val="Normal"/>
    <w:next w:val="Normal"/>
    <w:link w:val="CitaoIntensaChar"/>
    <w:uiPriority w:val="30"/>
    <w:qFormat w:val="1"/>
    <w:rsid w:val="0090205D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90205D"/>
    <w:rPr>
      <w:i w:val="1"/>
      <w:iCs w:val="1"/>
      <w:color w:val="0f4761" w:themeColor="accent1" w:themeShade="0000BF"/>
    </w:rPr>
  </w:style>
  <w:style w:type="character" w:styleId="RefernciaIntensa">
    <w:name w:val="Intense Reference"/>
    <w:basedOn w:val="Fontepargpadro"/>
    <w:uiPriority w:val="32"/>
    <w:qFormat w:val="1"/>
    <w:rsid w:val="0090205D"/>
    <w:rPr>
      <w:b w:val="1"/>
      <w:bCs w:val="1"/>
      <w:smallCaps w:val="1"/>
      <w:color w:val="0f4761" w:themeColor="accent1" w:themeShade="0000BF"/>
      <w:spacing w:val="5"/>
    </w:rPr>
  </w:style>
  <w:style w:type="table" w:styleId="a" w:customStyle="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wJD5CvbXaawCgKsr9lPWxkNwSA==">CgMxLjA4AHIhMVM5d0hyQUdBNjZuWk1tdnlfOFBXTENXMlBtYmgxRUF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8:15:00Z</dcterms:created>
  <dc:creator>hh42</dc:creator>
</cp:coreProperties>
</file>